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C285C" w14:textId="5C90C8AF" w:rsidR="00D7104C" w:rsidRPr="00B83B7E" w:rsidRDefault="00D7104C">
      <w:pPr>
        <w:rPr>
          <w:b/>
          <w:bCs/>
        </w:rPr>
      </w:pPr>
      <w:r w:rsidRPr="00B83B7E">
        <w:rPr>
          <w:rFonts w:hint="eastAsia"/>
          <w:b/>
          <w:bCs/>
        </w:rPr>
        <w:t>Suppl</w:t>
      </w:r>
      <w:r w:rsidRPr="00B83B7E">
        <w:rPr>
          <w:b/>
          <w:bCs/>
        </w:rPr>
        <w:t>ementary file 1. Search strategies</w:t>
      </w:r>
    </w:p>
    <w:p w14:paraId="47DC82F0" w14:textId="30D89FEE" w:rsidR="00223600" w:rsidRDefault="00223600">
      <w:r>
        <w:rPr>
          <w:rFonts w:hint="eastAsia"/>
          <w:b/>
          <w:bCs/>
        </w:rPr>
        <w:t>P</w:t>
      </w:r>
      <w:r>
        <w:rPr>
          <w:b/>
          <w:bCs/>
        </w:rPr>
        <w:t>ubMed</w:t>
      </w:r>
    </w:p>
    <w:p w14:paraId="5953EF30" w14:textId="1961DAD2" w:rsidR="00223600" w:rsidRDefault="00223600">
      <w:r>
        <w:t>#1:</w:t>
      </w:r>
    </w:p>
    <w:p w14:paraId="37734324" w14:textId="77777777" w:rsidR="00223600" w:rsidRDefault="00223600" w:rsidP="00223600">
      <w:r w:rsidRPr="00043FEC">
        <w:t xml:space="preserve">Lung </w:t>
      </w:r>
      <w:proofErr w:type="gramStart"/>
      <w:r w:rsidRPr="00043FEC">
        <w:t>Neoplasms[</w:t>
      </w:r>
      <w:proofErr w:type="gramEnd"/>
      <w:r w:rsidRPr="00043FEC">
        <w:t>Mesh]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p w14:paraId="5E0FAF53" w14:textId="687E702C" w:rsidR="00223600" w:rsidRDefault="00223600">
      <w:r>
        <w:rPr>
          <w:rFonts w:hint="eastAsia"/>
        </w:rPr>
        <w:t>#</w:t>
      </w:r>
      <w:r>
        <w:t>2:</w:t>
      </w:r>
    </w:p>
    <w:p w14:paraId="20C41E0D" w14:textId="77777777" w:rsidR="00223600" w:rsidRDefault="00223600" w:rsidP="00223600">
      <w:proofErr w:type="gramStart"/>
      <w:r w:rsidRPr="00043FEC">
        <w:t>immunotherapy[</w:t>
      </w:r>
      <w:proofErr w:type="gramEnd"/>
      <w:r w:rsidRPr="00043FEC">
        <w:t>Mesh] OR immunotherapies</w:t>
      </w:r>
    </w:p>
    <w:p w14:paraId="4D5C2F3F" w14:textId="1315F116" w:rsidR="00223600" w:rsidRDefault="00223600">
      <w:r>
        <w:rPr>
          <w:rFonts w:hint="eastAsia"/>
        </w:rPr>
        <w:t>#</w:t>
      </w:r>
      <w:r>
        <w:t>3:</w:t>
      </w:r>
    </w:p>
    <w:p w14:paraId="48C01577" w14:textId="77777777" w:rsidR="00223600" w:rsidRDefault="00223600" w:rsidP="00223600">
      <w:r w:rsidRPr="00043FEC">
        <w:t>immune checkpoint inhibitors[Mesh]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w:t>
      </w:r>
      <w:r>
        <w:t xml:space="preserve"> </w:t>
      </w:r>
      <w:r w:rsidRPr="00043FEC">
        <w:t>Ligand 1 Inhibitors OR Programmed Death Ligand 1 Inhibitors OR PD1PDL1 Blockade OR Blockade, PD1PDL1 OR PD 1 PD L1 Blockade OR CTLA4 Inhibitors OR CTLA 4 Inhibitors OR CTLA4 Inhibitor OR CTLA 4 Inhibitor OR Cytotoxic T</w:t>
      </w:r>
      <w:r>
        <w:t xml:space="preserve"> </w:t>
      </w:r>
      <w:r w:rsidRPr="00043FEC">
        <w:t>Lymphocyte</w:t>
      </w:r>
      <w:r>
        <w:t xml:space="preserve"> </w:t>
      </w:r>
      <w:r w:rsidRPr="00043FEC">
        <w:t>Associated Protein 4 Inhibitors OR Cytotoxic T Lymphocyte Associated Protein 4 Inhibitors OR Cytotoxic T</w:t>
      </w:r>
      <w:r>
        <w:t xml:space="preserve"> </w:t>
      </w:r>
      <w:r w:rsidRPr="00043FEC">
        <w:t>Lymphocyte</w:t>
      </w:r>
      <w:r>
        <w:t xml:space="preserve"> </w:t>
      </w:r>
      <w:r w:rsidRPr="00043FEC">
        <w:t>Associated Protein 4 Inhibitor OR Cytotoxic T Lymphocyte Associated Protein 4 Inhibitor OR PD1 Inhibitors OR PD 1 Inhibitors OR PD1 Inhibitor OR Inhibitor, PD1 OR PD 1 Inhibitor OR Programmed Cell Death Protein 1 Inhibitor OR Programmed Cell Death Protein 1 Inhibitors</w:t>
      </w:r>
    </w:p>
    <w:p w14:paraId="4CCD5654" w14:textId="292889AF" w:rsidR="00223600" w:rsidRDefault="00223600">
      <w:r>
        <w:t>#4:</w:t>
      </w:r>
    </w:p>
    <w:p w14:paraId="13273974" w14:textId="77777777" w:rsidR="00223600" w:rsidRDefault="00223600" w:rsidP="00223600">
      <w:r w:rsidRPr="00043FEC">
        <w:t xml:space="preserve">nivolumab OR pembrolizumab OR atezolizumab OR avelumab OR durvalumab OR ipilimumab OR </w:t>
      </w:r>
      <w:proofErr w:type="spellStart"/>
      <w:r w:rsidRPr="00043FEC">
        <w:t>tremelimumab</w:t>
      </w:r>
      <w:proofErr w:type="spellEnd"/>
    </w:p>
    <w:p w14:paraId="4F1DF296" w14:textId="77777777" w:rsidR="00223600" w:rsidRDefault="00223600" w:rsidP="00223600">
      <w:r>
        <w:rPr>
          <w:rFonts w:hint="eastAsia"/>
        </w:rPr>
        <w:t>#</w:t>
      </w:r>
      <w:r>
        <w:t xml:space="preserve">5: </w:t>
      </w:r>
    </w:p>
    <w:p w14:paraId="0DBCC342" w14:textId="1C1790E2" w:rsidR="00223600" w:rsidRDefault="00223600" w:rsidP="00223600">
      <w:r>
        <w:t>#2 OR #3 OR #4</w:t>
      </w:r>
    </w:p>
    <w:p w14:paraId="7DB0D341" w14:textId="77777777" w:rsidR="00223600" w:rsidRDefault="00223600" w:rsidP="00223600">
      <w:r>
        <w:rPr>
          <w:rFonts w:hint="eastAsia"/>
        </w:rPr>
        <w:t>#</w:t>
      </w:r>
      <w:r>
        <w:t>6:</w:t>
      </w:r>
    </w:p>
    <w:p w14:paraId="1D9B6769" w14:textId="03A56186" w:rsidR="00223600" w:rsidRDefault="00223600" w:rsidP="00223600">
      <w:r>
        <w:t>#1 AND #5</w:t>
      </w:r>
    </w:p>
    <w:p w14:paraId="36C37297" w14:textId="3C2BF1C3" w:rsidR="00223600" w:rsidRDefault="00223600">
      <w:r>
        <w:rPr>
          <w:rFonts w:hint="eastAsia"/>
        </w:rPr>
        <w:t>#</w:t>
      </w:r>
      <w:r>
        <w:t>7:</w:t>
      </w:r>
    </w:p>
    <w:p w14:paraId="33C2A7D4" w14:textId="71B2071D" w:rsidR="00223600" w:rsidRDefault="00223600" w:rsidP="00223600">
      <w:r>
        <w:t>Glasgow Prognostic Score OR GP</w:t>
      </w:r>
      <w:r w:rsidR="006413F7">
        <w:t>S</w:t>
      </w:r>
      <w:r w:rsidR="0009295C">
        <w:t xml:space="preserve"> OR </w:t>
      </w:r>
      <w:r w:rsidR="0009295C">
        <w:rPr>
          <w:rFonts w:hint="eastAsia"/>
        </w:rPr>
        <w:t>modi</w:t>
      </w:r>
      <w:r w:rsidR="0009295C">
        <w:t>fied Glasgow Prognostic Score OR mGPS</w:t>
      </w:r>
    </w:p>
    <w:p w14:paraId="3908380C" w14:textId="2141EE0D" w:rsidR="00223600" w:rsidRDefault="00223600" w:rsidP="00223600">
      <w:r>
        <w:rPr>
          <w:rFonts w:hint="eastAsia"/>
        </w:rPr>
        <w:t>#</w:t>
      </w:r>
      <w:r>
        <w:t>8:</w:t>
      </w:r>
    </w:p>
    <w:p w14:paraId="44190287" w14:textId="77777777" w:rsidR="00DF221A" w:rsidRDefault="00223600" w:rsidP="00223600">
      <w:pPr>
        <w:sectPr w:rsidR="00DF221A">
          <w:pgSz w:w="11906" w:h="16838"/>
          <w:pgMar w:top="1440" w:right="1800" w:bottom="1440" w:left="1800" w:header="851" w:footer="992" w:gutter="0"/>
          <w:cols w:space="425"/>
          <w:docGrid w:type="lines" w:linePitch="312"/>
        </w:sectPr>
      </w:pPr>
      <w:r>
        <w:rPr>
          <w:rFonts w:hint="eastAsia"/>
        </w:rPr>
        <w:t>#</w:t>
      </w:r>
      <w:r>
        <w:t>6 AND #7</w:t>
      </w:r>
    </w:p>
    <w:p w14:paraId="799B4A24" w14:textId="6ED4EEED" w:rsidR="00223600" w:rsidRPr="00DF221A" w:rsidRDefault="00DF221A" w:rsidP="00223600">
      <w:pPr>
        <w:rPr>
          <w:b/>
          <w:bCs/>
        </w:rPr>
      </w:pPr>
      <w:r w:rsidRPr="00DF221A">
        <w:rPr>
          <w:rFonts w:hint="eastAsia"/>
          <w:b/>
          <w:bCs/>
        </w:rPr>
        <w:lastRenderedPageBreak/>
        <w:t>W</w:t>
      </w:r>
      <w:r w:rsidRPr="00DF221A">
        <w:rPr>
          <w:b/>
          <w:bCs/>
        </w:rPr>
        <w:t>eb of Science</w:t>
      </w:r>
    </w:p>
    <w:p w14:paraId="778BEC71" w14:textId="502E2A46" w:rsidR="00DF221A" w:rsidRDefault="00DF221A" w:rsidP="00223600">
      <w:r>
        <w:rPr>
          <w:rFonts w:hint="eastAsia"/>
        </w:rPr>
        <w:t>#</w:t>
      </w:r>
      <w:r>
        <w:t>1:</w:t>
      </w:r>
    </w:p>
    <w:p w14:paraId="5E6F2074" w14:textId="7A7BD4CD" w:rsidR="00DF221A" w:rsidRDefault="00DF221A" w:rsidP="00DF221A">
      <w:r>
        <w:t>TS</w:t>
      </w:r>
      <w:proofErr w:type="gramStart"/>
      <w:r>
        <w:t>=(</w:t>
      </w:r>
      <w:proofErr w:type="gramEnd"/>
      <w:r>
        <w:t>Lung Neoplasms OR Pulmonary Neoplasms OR Neoplasms, Lung OR Lung Neoplasm OR Neoplasm, Lung OR Neoplasms, Pulmonary OR Neoplasm, Pulmonary OR Pulmonary Neoplasm OR Lung Cancer OR Cancer, Lung OR Cancers, Lung OR Lung Cancers OR Pulmonary Cancer OR C</w:t>
      </w:r>
      <w:r>
        <w:rPr>
          <w:rFonts w:hint="eastAsia"/>
        </w:rPr>
        <w:t>ancer, Pulmonary OR Cancers, Pulmonary OR Pulmonary Cancers OR Cancer of the Lung OR Cancer of Lung)</w:t>
      </w:r>
    </w:p>
    <w:p w14:paraId="489099CF" w14:textId="74FB1FE7" w:rsidR="00DF221A" w:rsidRDefault="00F05630" w:rsidP="00DF221A">
      <w:r>
        <w:t>#</w:t>
      </w:r>
      <w:r w:rsidR="00DF221A">
        <w:rPr>
          <w:rFonts w:hint="eastAsia"/>
        </w:rPr>
        <w:t xml:space="preserve">2: </w:t>
      </w:r>
    </w:p>
    <w:p w14:paraId="683CE9B0" w14:textId="12A7C080" w:rsidR="00DF221A" w:rsidRDefault="00DF221A" w:rsidP="00DF221A">
      <w:r>
        <w:rPr>
          <w:rFonts w:hint="eastAsia"/>
        </w:rPr>
        <w:t>TS</w:t>
      </w:r>
      <w:proofErr w:type="gramStart"/>
      <w:r>
        <w:rPr>
          <w:rFonts w:hint="eastAsia"/>
        </w:rPr>
        <w:t>=(</w:t>
      </w:r>
      <w:proofErr w:type="gramEnd"/>
      <w:r>
        <w:rPr>
          <w:rFonts w:hint="eastAsia"/>
        </w:rPr>
        <w:t>immunotherapy OR immunotherapies)</w:t>
      </w:r>
    </w:p>
    <w:p w14:paraId="5E843614" w14:textId="6103DE7F" w:rsidR="00DF221A" w:rsidRDefault="00F05630" w:rsidP="00DF221A">
      <w:r>
        <w:t>#</w:t>
      </w:r>
      <w:r w:rsidR="00DF221A">
        <w:t xml:space="preserve">3: </w:t>
      </w:r>
    </w:p>
    <w:p w14:paraId="03DE0631" w14:textId="0393DB46" w:rsidR="00DF221A" w:rsidRDefault="00DF221A" w:rsidP="00DF221A">
      <w:r>
        <w:t>TS=(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 Ligand 1 Inhibitors OR Programmed Death Ligand 1 Inhibitors OR PD1PDL1 Blockade OR Blockade, PD1PDL1 OR PD 1 PD L1 Blockade OR CTLA4 Inhibitors OR CTLA 4 Inhibitors OR CTLA4 Inhibitor OR CTLA 4 Inhibitor OR Cytotoxic T Lymphocyte Associated Protein 4 Inhibitors OR Cytotoxic T Lymphocyte Associated Protein 4 Inhibitors OR Cytotoxic T Lymphocyte Associated Protein 4 Inhibitor OR Cytotoxic T Lymphocyte Associated Protein 4 Inhibitor OR PD1 Inhibitors OR PD 1 Inhibitors OR PD1 Inhibitor OR Inhibitor, PD1 OR PD 1 Inhibitor OR Programmed Cell Death Protein 1 Inhibitor OR Programmed Cell Death Protein 1 Inhib</w:t>
      </w:r>
      <w:r>
        <w:rPr>
          <w:rFonts w:hint="eastAsia"/>
        </w:rPr>
        <w:t>itors</w:t>
      </w:r>
      <w:r w:rsidR="003D4EB4">
        <w:t>)</w:t>
      </w:r>
    </w:p>
    <w:p w14:paraId="69586E94" w14:textId="6C7B9875" w:rsidR="00DF221A" w:rsidRDefault="00F05630" w:rsidP="00DF221A">
      <w:r>
        <w:t>#</w:t>
      </w:r>
      <w:r w:rsidR="00DF221A">
        <w:rPr>
          <w:rFonts w:hint="eastAsia"/>
        </w:rPr>
        <w:t xml:space="preserve">4: </w:t>
      </w:r>
    </w:p>
    <w:p w14:paraId="77A045F0" w14:textId="0D04AAF1" w:rsidR="00DF221A" w:rsidRDefault="00DF221A" w:rsidP="00DF221A">
      <w:r>
        <w:rPr>
          <w:rFonts w:hint="eastAsia"/>
        </w:rPr>
        <w:t>TS</w:t>
      </w:r>
      <w:proofErr w:type="gramStart"/>
      <w:r>
        <w:rPr>
          <w:rFonts w:hint="eastAsia"/>
        </w:rPr>
        <w:t>=(</w:t>
      </w:r>
      <w:proofErr w:type="gramEnd"/>
      <w:r>
        <w:rPr>
          <w:rFonts w:hint="eastAsia"/>
        </w:rPr>
        <w:t xml:space="preserve">nivolumab OR pembrolizumab OR atezolizumab OR avelumab OR durvalumab OR ipilimumab OR </w:t>
      </w:r>
      <w:proofErr w:type="spellStart"/>
      <w:r>
        <w:rPr>
          <w:rFonts w:hint="eastAsia"/>
        </w:rPr>
        <w:t>tremelimumab</w:t>
      </w:r>
      <w:proofErr w:type="spellEnd"/>
      <w:r>
        <w:rPr>
          <w:rFonts w:hint="eastAsia"/>
        </w:rPr>
        <w:t>)</w:t>
      </w:r>
    </w:p>
    <w:p w14:paraId="3C9A28D3" w14:textId="5C94B70A" w:rsidR="00DF221A" w:rsidRDefault="00F05630" w:rsidP="00DF221A">
      <w:r>
        <w:t>#</w:t>
      </w:r>
      <w:r w:rsidR="00DF221A">
        <w:rPr>
          <w:rFonts w:hint="eastAsia"/>
        </w:rPr>
        <w:t>5:</w:t>
      </w:r>
    </w:p>
    <w:p w14:paraId="5AA7F49C" w14:textId="25D239EB" w:rsidR="00DF221A" w:rsidRDefault="00DF221A" w:rsidP="00DF221A">
      <w:r>
        <w:rPr>
          <w:rFonts w:hint="eastAsia"/>
        </w:rPr>
        <w:t>#2 OR #3 OR #4</w:t>
      </w:r>
    </w:p>
    <w:p w14:paraId="55499824" w14:textId="503EE242" w:rsidR="00DF221A" w:rsidRDefault="00F05630" w:rsidP="00DF221A">
      <w:r>
        <w:t>#</w:t>
      </w:r>
      <w:r w:rsidR="00DF221A">
        <w:rPr>
          <w:rFonts w:hint="eastAsia"/>
        </w:rPr>
        <w:t xml:space="preserve">6: </w:t>
      </w:r>
    </w:p>
    <w:p w14:paraId="785FD837" w14:textId="76794829" w:rsidR="00DF221A" w:rsidRDefault="00DF221A" w:rsidP="00DF221A">
      <w:r>
        <w:rPr>
          <w:rFonts w:hint="eastAsia"/>
        </w:rPr>
        <w:t>#1 AND #5</w:t>
      </w:r>
    </w:p>
    <w:p w14:paraId="5A190623" w14:textId="177ADFD6" w:rsidR="00DF221A" w:rsidRDefault="00F05630" w:rsidP="00DF221A">
      <w:r>
        <w:t>#</w:t>
      </w:r>
      <w:r w:rsidR="00DF221A">
        <w:rPr>
          <w:rFonts w:hint="eastAsia"/>
        </w:rPr>
        <w:t xml:space="preserve">7: </w:t>
      </w:r>
    </w:p>
    <w:p w14:paraId="0FF6A421" w14:textId="74D83A5A" w:rsidR="00DF221A" w:rsidRDefault="00DF221A" w:rsidP="00DF221A">
      <w:r>
        <w:rPr>
          <w:rFonts w:hint="eastAsia"/>
        </w:rPr>
        <w:t>TS</w:t>
      </w:r>
      <w:proofErr w:type="gramStart"/>
      <w:r>
        <w:rPr>
          <w:rFonts w:hint="eastAsia"/>
        </w:rPr>
        <w:t>=(</w:t>
      </w:r>
      <w:proofErr w:type="gramEnd"/>
      <w:r>
        <w:rPr>
          <w:rFonts w:hint="eastAsia"/>
        </w:rPr>
        <w:t>Glasgow Prognostic Score OR GP</w:t>
      </w:r>
      <w:r w:rsidR="006413F7">
        <w:t>S</w:t>
      </w:r>
      <w:r w:rsidR="0009295C">
        <w:t xml:space="preserve"> OR </w:t>
      </w:r>
      <w:r w:rsidR="0009295C">
        <w:rPr>
          <w:rFonts w:hint="eastAsia"/>
        </w:rPr>
        <w:t>modi</w:t>
      </w:r>
      <w:r w:rsidR="0009295C">
        <w:t>fied Glasgow Prognostic Score OR mGPS</w:t>
      </w:r>
      <w:r>
        <w:rPr>
          <w:rFonts w:hint="eastAsia"/>
        </w:rPr>
        <w:t>)</w:t>
      </w:r>
    </w:p>
    <w:p w14:paraId="52B4579C" w14:textId="60B2D9E6" w:rsidR="00DF221A" w:rsidRDefault="00751683" w:rsidP="00DF221A">
      <w:r>
        <w:t>#</w:t>
      </w:r>
      <w:r w:rsidR="00DF221A">
        <w:rPr>
          <w:rFonts w:hint="eastAsia"/>
        </w:rPr>
        <w:t xml:space="preserve">8: </w:t>
      </w:r>
    </w:p>
    <w:p w14:paraId="01C5BD25" w14:textId="77777777" w:rsidR="00497E88" w:rsidRDefault="00DF221A" w:rsidP="00DF221A">
      <w:pPr>
        <w:sectPr w:rsidR="00497E88">
          <w:pgSz w:w="11906" w:h="16838"/>
          <w:pgMar w:top="1440" w:right="1800" w:bottom="1440" w:left="1800" w:header="851" w:footer="992" w:gutter="0"/>
          <w:cols w:space="425"/>
          <w:docGrid w:type="lines" w:linePitch="312"/>
        </w:sectPr>
      </w:pPr>
      <w:r>
        <w:rPr>
          <w:rFonts w:hint="eastAsia"/>
        </w:rPr>
        <w:t>#6 AND #7</w:t>
      </w:r>
    </w:p>
    <w:p w14:paraId="7741307C" w14:textId="003D4960" w:rsidR="00497E88" w:rsidRDefault="00497E88" w:rsidP="00497E88">
      <w:r>
        <w:rPr>
          <w:rFonts w:hint="eastAsia"/>
          <w:b/>
          <w:bCs/>
        </w:rPr>
        <w:lastRenderedPageBreak/>
        <w:t>E</w:t>
      </w:r>
      <w:r>
        <w:rPr>
          <w:b/>
          <w:bCs/>
        </w:rPr>
        <w:t>mbase</w:t>
      </w:r>
    </w:p>
    <w:p w14:paraId="1AEE0FD1" w14:textId="4A348FD0" w:rsidR="00497E88" w:rsidRDefault="00497E88" w:rsidP="00497E88">
      <w:r>
        <w:t>1</w:t>
      </w:r>
      <w:r>
        <w:tab/>
        <w:t>lung cancer.mp. or exp lung cancer/</w:t>
      </w:r>
    </w:p>
    <w:p w14:paraId="39E187B0" w14:textId="5D7DF149" w:rsidR="00497E88" w:rsidRDefault="00497E88" w:rsidP="00497E88">
      <w:r>
        <w:t>2</w:t>
      </w:r>
      <w:r>
        <w:tab/>
        <w:t>immunotherapy.mp. or exp cancer immunotherapy/ or exp immunotherapy/</w:t>
      </w:r>
    </w:p>
    <w:p w14:paraId="1C1F3EB6" w14:textId="0F09C6AB" w:rsidR="00497E88" w:rsidRDefault="00497E88" w:rsidP="00497E88">
      <w:r>
        <w:t>3</w:t>
      </w:r>
      <w:r>
        <w:tab/>
        <w:t xml:space="preserve">immune </w:t>
      </w:r>
      <w:proofErr w:type="gramStart"/>
      <w:r>
        <w:t>checkpoint</w:t>
      </w:r>
      <w:proofErr w:type="gramEnd"/>
      <w:r>
        <w:t xml:space="preserve"> inhibitor.mp. or exp immune checkpoint inhibitor/</w:t>
      </w:r>
    </w:p>
    <w:p w14:paraId="75B58270" w14:textId="05174319" w:rsidR="00497E88" w:rsidRDefault="00497E88" w:rsidP="00497E88">
      <w:r>
        <w:t>4</w:t>
      </w:r>
      <w:r>
        <w:tab/>
        <w:t xml:space="preserve">(nivolumab or pembrolizumab or atezolizumab or avelumab or durvalumab or ipilimumab or </w:t>
      </w:r>
      <w:proofErr w:type="spellStart"/>
      <w:r>
        <w:t>tremelimumab</w:t>
      </w:r>
      <w:proofErr w:type="spellEnd"/>
      <w:r>
        <w:t>).</w:t>
      </w:r>
      <w:proofErr w:type="spellStart"/>
      <w:r>
        <w:t>mp</w:t>
      </w:r>
      <w:proofErr w:type="spellEnd"/>
      <w:r>
        <w:t>.</w:t>
      </w:r>
    </w:p>
    <w:p w14:paraId="4F59F6FA" w14:textId="73F695F6" w:rsidR="00497E88" w:rsidRDefault="00497E88" w:rsidP="00497E88">
      <w:r>
        <w:t>5</w:t>
      </w:r>
      <w:r>
        <w:tab/>
      </w:r>
      <w:r w:rsidR="0009295C">
        <w:t>(</w:t>
      </w:r>
      <w:r>
        <w:t>Glasgow Prognostic Score</w:t>
      </w:r>
      <w:r w:rsidR="0009295C">
        <w:t xml:space="preserve"> </w:t>
      </w:r>
      <w:r w:rsidR="0009295C">
        <w:rPr>
          <w:rFonts w:hint="eastAsia"/>
        </w:rPr>
        <w:t>or</w:t>
      </w:r>
      <w:r w:rsidR="0009295C">
        <w:t xml:space="preserve"> </w:t>
      </w:r>
      <w:r w:rsidR="0009295C">
        <w:rPr>
          <w:rFonts w:hint="eastAsia"/>
        </w:rPr>
        <w:t>modi</w:t>
      </w:r>
      <w:r w:rsidR="0009295C">
        <w:t>fied Glasgow Prognostic Score)</w:t>
      </w:r>
      <w:r>
        <w:t>.</w:t>
      </w:r>
      <w:proofErr w:type="spellStart"/>
      <w:r>
        <w:t>mp</w:t>
      </w:r>
      <w:proofErr w:type="spellEnd"/>
      <w:r>
        <w:t>.</w:t>
      </w:r>
    </w:p>
    <w:p w14:paraId="4964AB10" w14:textId="0C2C48D2" w:rsidR="00497E88" w:rsidRDefault="00497E88" w:rsidP="00497E88">
      <w:r>
        <w:t>6</w:t>
      </w:r>
      <w:r>
        <w:tab/>
        <w:t>2 or 3 or 4</w:t>
      </w:r>
    </w:p>
    <w:p w14:paraId="730282A8" w14:textId="77777777" w:rsidR="0071146E" w:rsidRDefault="00497E88" w:rsidP="00497E88">
      <w:pPr>
        <w:sectPr w:rsidR="0071146E">
          <w:pgSz w:w="11906" w:h="16838"/>
          <w:pgMar w:top="1440" w:right="1800" w:bottom="1440" w:left="1800" w:header="851" w:footer="992" w:gutter="0"/>
          <w:cols w:space="425"/>
          <w:docGrid w:type="lines" w:linePitch="312"/>
        </w:sectPr>
      </w:pPr>
      <w:r>
        <w:t>7</w:t>
      </w:r>
      <w:r>
        <w:tab/>
        <w:t>1 and 5 and 6</w:t>
      </w:r>
    </w:p>
    <w:p w14:paraId="48D2D4D5" w14:textId="448F1E3D" w:rsidR="00497E88" w:rsidRDefault="0071146E" w:rsidP="00497E88">
      <w:pPr>
        <w:rPr>
          <w:b/>
          <w:bCs/>
        </w:rPr>
      </w:pPr>
      <w:r>
        <w:rPr>
          <w:rFonts w:hint="eastAsia"/>
          <w:b/>
          <w:bCs/>
        </w:rPr>
        <w:lastRenderedPageBreak/>
        <w:t>S</w:t>
      </w:r>
      <w:r>
        <w:rPr>
          <w:b/>
          <w:bCs/>
        </w:rPr>
        <w:t>copus</w:t>
      </w:r>
    </w:p>
    <w:p w14:paraId="177EABF0" w14:textId="52B7D9F3" w:rsidR="0071146E" w:rsidRPr="0071146E" w:rsidRDefault="0071146E" w:rsidP="00497E88">
      <w:r w:rsidRPr="00C02E7F">
        <w:t>ALL("</w:t>
      </w:r>
      <w:r>
        <w:rPr>
          <w:rFonts w:hint="eastAsia"/>
        </w:rPr>
        <w:t>Glasgow Prognostic Score</w:t>
      </w:r>
      <w:r w:rsidRPr="00C02E7F">
        <w:t>"</w:t>
      </w:r>
      <w:r>
        <w:rPr>
          <w:rFonts w:hint="eastAsia"/>
        </w:rPr>
        <w:t xml:space="preserve"> OR </w:t>
      </w:r>
      <w:r w:rsidRPr="00C02E7F">
        <w:t>"</w:t>
      </w:r>
      <w:r>
        <w:rPr>
          <w:rFonts w:hint="eastAsia"/>
        </w:rPr>
        <w:t>GPS</w:t>
      </w:r>
      <w:r w:rsidRPr="00C02E7F">
        <w:t>"</w:t>
      </w:r>
      <w:r w:rsidR="0009295C">
        <w:t xml:space="preserve"> OR </w:t>
      </w:r>
      <w:r w:rsidR="0009295C" w:rsidRPr="00C02E7F">
        <w:t>"</w:t>
      </w:r>
      <w:r w:rsidR="0009295C">
        <w:rPr>
          <w:rFonts w:hint="eastAsia"/>
        </w:rPr>
        <w:t>modi</w:t>
      </w:r>
      <w:r w:rsidR="0009295C">
        <w:t>fied Glasgow Prognostic Score</w:t>
      </w:r>
      <w:r w:rsidR="0009295C" w:rsidRPr="00C02E7F">
        <w:t>"</w:t>
      </w:r>
      <w:r w:rsidR="0009295C">
        <w:t xml:space="preserve"> OR </w:t>
      </w:r>
      <w:r w:rsidR="0009295C" w:rsidRPr="00C02E7F">
        <w:t>"</w:t>
      </w:r>
      <w:r w:rsidR="0009295C">
        <w:t>mGPS</w:t>
      </w:r>
      <w:r w:rsidR="0009295C" w:rsidRPr="00C02E7F">
        <w:t>"</w:t>
      </w:r>
      <w:r w:rsidRPr="00C02E7F">
        <w:t>) AND TITLE-ABS-KEY("Lung Neoplasms"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AND</w:t>
      </w:r>
      <w:r>
        <w:rPr>
          <w:rFonts w:hint="eastAsia"/>
        </w:rPr>
        <w:t xml:space="preserve"> </w:t>
      </w:r>
      <w:r w:rsidRPr="00C02E7F">
        <w:t>(TITLE-ABS-KEY("Immunotherapy"</w:t>
      </w:r>
      <w:r>
        <w:t xml:space="preserve"> </w:t>
      </w:r>
      <w:r w:rsidRPr="00C02E7F">
        <w:t>OR "immunotherapies")</w:t>
      </w:r>
      <w:r>
        <w:t xml:space="preserve"> </w:t>
      </w:r>
      <w:r w:rsidRPr="00C02E7F">
        <w:t>OR TITLE-ABS-KEY("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 Ligand 1 Inhibitors" OR "Programmed Death Ligand 1 Inhibitors" OR "PD1PDL1 Blockade" OR "Blockade, PD1PDL1" OR "PD 1 PD L1 Blockade" OR "CTLA4 Inhibitors" OR "CTLA 4 Inhibitors" OR "CTLA4 Inhibitor" OR "CTLA 4 Inhibitor" OR "Cytotoxic T Lymphocyte Associated Protein 4 Inhibitors" OR "Cytotoxic T Lymphocyte Associated Protein 4 Inhibitors" OR "Cytotoxic T Lymphocyte Associated Protein 4 Inhibitor" OR "Cytotoxic T Lymphocyte Associated Protein 4 Inhibitor" OR "PD1 Inhibitors" OR "PD 1 Inhibitors" OR "PD1 Inhibitor" OR "Inhibitor, PD1" OR "PD 1 Inhibitor" OR "Programmed Cell Death Protein 1 Inhibitor" OR "Programmed Cell Death Protein 1 Inhibitors") OR TITLE-ABS-KEY("nivolumab" OR "pembrolizumab" OR "atezolizumab" OR "avelumab" OR "durvalumab" OR "ipilimumab" OR "</w:t>
      </w:r>
      <w:proofErr w:type="spellStart"/>
      <w:r w:rsidRPr="00C02E7F">
        <w:t>tremelimumab</w:t>
      </w:r>
      <w:proofErr w:type="spellEnd"/>
      <w:r w:rsidRPr="00C02E7F">
        <w:t>"))</w:t>
      </w:r>
    </w:p>
    <w:sectPr w:rsidR="0071146E" w:rsidRPr="007114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4E1FC" w14:textId="77777777" w:rsidR="004C3B0C" w:rsidRDefault="004C3B0C" w:rsidP="003A0660">
      <w:r>
        <w:separator/>
      </w:r>
    </w:p>
  </w:endnote>
  <w:endnote w:type="continuationSeparator" w:id="0">
    <w:p w14:paraId="0FE1CAB2" w14:textId="77777777" w:rsidR="004C3B0C" w:rsidRDefault="004C3B0C" w:rsidP="003A0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0A42B" w14:textId="77777777" w:rsidR="004C3B0C" w:rsidRDefault="004C3B0C" w:rsidP="003A0660">
      <w:r>
        <w:separator/>
      </w:r>
    </w:p>
  </w:footnote>
  <w:footnote w:type="continuationSeparator" w:id="0">
    <w:p w14:paraId="6D52659C" w14:textId="77777777" w:rsidR="004C3B0C" w:rsidRDefault="004C3B0C" w:rsidP="003A06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397"/>
    <w:rsid w:val="0009295C"/>
    <w:rsid w:val="00223600"/>
    <w:rsid w:val="00244F5D"/>
    <w:rsid w:val="003A0660"/>
    <w:rsid w:val="003D4EB4"/>
    <w:rsid w:val="003E6820"/>
    <w:rsid w:val="00497E88"/>
    <w:rsid w:val="004C3B0C"/>
    <w:rsid w:val="004C49B2"/>
    <w:rsid w:val="005A1761"/>
    <w:rsid w:val="006413F7"/>
    <w:rsid w:val="006C5397"/>
    <w:rsid w:val="0071146E"/>
    <w:rsid w:val="00751683"/>
    <w:rsid w:val="00B83B7E"/>
    <w:rsid w:val="00D544F5"/>
    <w:rsid w:val="00D7104C"/>
    <w:rsid w:val="00DE71E5"/>
    <w:rsid w:val="00DF221A"/>
    <w:rsid w:val="00EC1BE4"/>
    <w:rsid w:val="00F05630"/>
    <w:rsid w:val="00FC6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31A905F"/>
  <w15:chartTrackingRefBased/>
  <w15:docId w15:val="{434ABBAB-800A-42DF-9FD2-B448E10CF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0660"/>
    <w:pPr>
      <w:tabs>
        <w:tab w:val="center" w:pos="4153"/>
        <w:tab w:val="right" w:pos="8306"/>
      </w:tabs>
      <w:snapToGrid w:val="0"/>
      <w:jc w:val="center"/>
    </w:pPr>
    <w:rPr>
      <w:sz w:val="18"/>
      <w:szCs w:val="18"/>
    </w:rPr>
  </w:style>
  <w:style w:type="character" w:customStyle="1" w:styleId="a4">
    <w:name w:val="页眉 字符"/>
    <w:basedOn w:val="a0"/>
    <w:link w:val="a3"/>
    <w:uiPriority w:val="99"/>
    <w:rsid w:val="003A0660"/>
    <w:rPr>
      <w:sz w:val="18"/>
      <w:szCs w:val="18"/>
    </w:rPr>
  </w:style>
  <w:style w:type="paragraph" w:styleId="a5">
    <w:name w:val="footer"/>
    <w:basedOn w:val="a"/>
    <w:link w:val="a6"/>
    <w:uiPriority w:val="99"/>
    <w:unhideWhenUsed/>
    <w:rsid w:val="003A0660"/>
    <w:pPr>
      <w:tabs>
        <w:tab w:val="center" w:pos="4153"/>
        <w:tab w:val="right" w:pos="8306"/>
      </w:tabs>
      <w:snapToGrid w:val="0"/>
      <w:jc w:val="left"/>
    </w:pPr>
    <w:rPr>
      <w:sz w:val="18"/>
      <w:szCs w:val="18"/>
    </w:rPr>
  </w:style>
  <w:style w:type="character" w:customStyle="1" w:styleId="a6">
    <w:name w:val="页脚 字符"/>
    <w:basedOn w:val="a0"/>
    <w:link w:val="a5"/>
    <w:uiPriority w:val="99"/>
    <w:rsid w:val="003A066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4</Pages>
  <Words>835</Words>
  <Characters>4765</Characters>
  <Application>Microsoft Office Word</Application>
  <DocSecurity>0</DocSecurity>
  <Lines>39</Lines>
  <Paragraphs>11</Paragraphs>
  <ScaleCrop>false</ScaleCrop>
  <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u Wang</dc:creator>
  <cp:keywords/>
  <dc:description/>
  <cp:lastModifiedBy>Haoyu Wang</cp:lastModifiedBy>
  <cp:revision>14</cp:revision>
  <dcterms:created xsi:type="dcterms:W3CDTF">2023-05-31T06:39:00Z</dcterms:created>
  <dcterms:modified xsi:type="dcterms:W3CDTF">2023-06-09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a6cd8af050fc0adaf8c48fdfc7821fa04d49e73741cdc5c9f9211843b3a2fd</vt:lpwstr>
  </property>
</Properties>
</file>